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76"/>
        <w:gridCol w:w="695"/>
        <w:gridCol w:w="976"/>
        <w:gridCol w:w="1859"/>
      </w:tblGrid>
      <w:tr w:rsidR="006712D8" w:rsidTr="00EB1548">
        <w:tc>
          <w:tcPr>
            <w:tcW w:w="4776" w:type="dxa"/>
            <w:tcBorders>
              <w:top w:val="nil"/>
              <w:bottom w:val="single" w:sz="12" w:space="0" w:color="auto"/>
            </w:tcBorders>
          </w:tcPr>
          <w:p w:rsidR="006712D8" w:rsidRPr="00354857" w:rsidRDefault="006712D8" w:rsidP="000822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6712D8">
              <w:rPr>
                <w:rFonts w:ascii="Times New Roman" w:hAnsi="Times New Roman" w:cs="Times New Roman"/>
                <w:sz w:val="24"/>
                <w:szCs w:val="24"/>
              </w:rPr>
              <w:t>able S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Que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etails</w:t>
            </w:r>
          </w:p>
        </w:tc>
        <w:tc>
          <w:tcPr>
            <w:tcW w:w="695" w:type="dxa"/>
            <w:tcBorders>
              <w:top w:val="nil"/>
              <w:bottom w:val="single" w:sz="12" w:space="0" w:color="auto"/>
            </w:tcBorders>
          </w:tcPr>
          <w:p w:rsidR="006712D8" w:rsidRDefault="006712D8" w:rsidP="0008223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bottom w:val="single" w:sz="12" w:space="0" w:color="auto"/>
            </w:tcBorders>
            <w:vAlign w:val="center"/>
          </w:tcPr>
          <w:p w:rsidR="006712D8" w:rsidRDefault="006712D8" w:rsidP="000B6F16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9" w:type="dxa"/>
            <w:tcBorders>
              <w:top w:val="nil"/>
              <w:bottom w:val="single" w:sz="12" w:space="0" w:color="auto"/>
            </w:tcBorders>
            <w:vAlign w:val="center"/>
          </w:tcPr>
          <w:p w:rsidR="006712D8" w:rsidRPr="00354857" w:rsidRDefault="006712D8" w:rsidP="000822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223D" w:rsidTr="00EB1548">
        <w:tc>
          <w:tcPr>
            <w:tcW w:w="4776" w:type="dxa"/>
            <w:tcBorders>
              <w:top w:val="single" w:sz="12" w:space="0" w:color="auto"/>
            </w:tcBorders>
          </w:tcPr>
          <w:p w:rsidR="0008223D" w:rsidRDefault="0008223D" w:rsidP="0008223D">
            <w:r w:rsidRPr="00354857">
              <w:rPr>
                <w:rFonts w:ascii="Times New Roman" w:hAnsi="Times New Roman" w:cs="Times New Roman"/>
                <w:sz w:val="24"/>
                <w:szCs w:val="24"/>
              </w:rPr>
              <w:t>Substance-Related Disord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695" w:type="dxa"/>
            <w:tcBorders>
              <w:top w:val="single" w:sz="12" w:space="0" w:color="auto"/>
            </w:tcBorders>
          </w:tcPr>
          <w:p w:rsidR="0008223D" w:rsidRDefault="00DA54FB" w:rsidP="0008223D"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272627</wp:posOffset>
                      </wp:positionH>
                      <wp:positionV relativeFrom="paragraph">
                        <wp:posOffset>91864</wp:posOffset>
                      </wp:positionV>
                      <wp:extent cx="219710" cy="5198534"/>
                      <wp:effectExtent l="0" t="0" r="66040" b="21590"/>
                      <wp:wrapNone/>
                      <wp:docPr id="1" name="右大括号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9710" cy="5198534"/>
                              </a:xfrm>
                              <a:prstGeom prst="rightBrace">
                                <a:avLst>
                                  <a:gd name="adj1" fmla="val 199084"/>
                                  <a:gd name="adj2" fmla="val 50157"/>
                                </a:avLst>
                              </a:prstGeom>
                              <a:ln w="19050">
                                <a:prstDash val="sysDash"/>
                              </a:ln>
                            </wps:spPr>
                            <wps:style>
                              <a:lnRef idx="2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1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C2B244A" id="_x0000_t88" coordsize="21600,21600" o:spt="88" adj="1800,10800" path="m,qx10800@0l10800@2qy21600@11,10800@3l10800@1qy,21600e" filled="f">
                      <v:formulas>
                        <v:f eqn="val #0"/>
                        <v:f eqn="sum 21600 0 #0"/>
                        <v:f eqn="sum #1 0 #0"/>
                        <v:f eqn="sum #1 #0 0"/>
                        <v:f eqn="prod #0 9598 32768"/>
                        <v:f eqn="sum 21600 0 @4"/>
                        <v:f eqn="sum 21600 0 #1"/>
                        <v:f eqn="min #1 @6"/>
                        <v:f eqn="prod @7 1 2"/>
                        <v:f eqn="prod #0 2 1"/>
                        <v:f eqn="sum 21600 0 @9"/>
                        <v:f eqn="val #1"/>
                      </v:formulas>
                      <v:path arrowok="t" o:connecttype="custom" o:connectlocs="0,0;21600,@11;0,21600" textboxrect="0,@4,7637,@5"/>
                      <v:handles>
                        <v:h position="center,#0" yrange="0,@8"/>
                        <v:h position="bottomRight,#1" yrange="@9,@10"/>
                      </v:handles>
                    </v:shapetype>
                    <v:shape id="右大括号 1" o:spid="_x0000_s1026" type="#_x0000_t88" style="position:absolute;left:0;text-align:left;margin-left:21.45pt;margin-top:7.25pt;width:17.3pt;height:409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" adj="1817,10834" strokecolor="black [3200]" strokeweight="1.5pt">
                      <v:stroke dashstyle="3 1" joinstyle="miter"/>
                    </v:shape>
                  </w:pict>
                </mc:Fallback>
              </mc:AlternateContent>
            </w:r>
            <w:r w:rsidR="0008223D" w:rsidRPr="0087764C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="0008223D" w:rsidRPr="0087764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76" w:type="dxa"/>
            <w:vMerge w:val="restart"/>
            <w:tcBorders>
              <w:top w:val="single" w:sz="12" w:space="0" w:color="auto"/>
            </w:tcBorders>
            <w:vAlign w:val="center"/>
          </w:tcPr>
          <w:p w:rsidR="0008223D" w:rsidRDefault="0008223D" w:rsidP="000B6F16">
            <w:pPr>
              <w:ind w:firstLineChars="100" w:firstLine="240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</w:p>
        </w:tc>
        <w:tc>
          <w:tcPr>
            <w:tcW w:w="1859" w:type="dxa"/>
            <w:vMerge w:val="restart"/>
            <w:tcBorders>
              <w:top w:val="single" w:sz="12" w:space="0" w:color="auto"/>
            </w:tcBorders>
            <w:vAlign w:val="center"/>
          </w:tcPr>
          <w:p w:rsidR="0008223D" w:rsidRDefault="0008223D" w:rsidP="0008223D">
            <w:r w:rsidRPr="00354857">
              <w:rPr>
                <w:rFonts w:ascii="Times New Roman" w:hAnsi="Times New Roman" w:cs="Times New Roman"/>
                <w:sz w:val="24"/>
                <w:szCs w:val="24"/>
              </w:rPr>
              <w:t>Genetics</w:t>
            </w:r>
          </w:p>
        </w:tc>
      </w:tr>
      <w:tr w:rsidR="0008223D" w:rsidTr="00EB1548">
        <w:tc>
          <w:tcPr>
            <w:tcW w:w="4776" w:type="dxa"/>
          </w:tcPr>
          <w:p w:rsidR="0008223D" w:rsidRDefault="0008223D" w:rsidP="0008223D">
            <w:r w:rsidRPr="00354857">
              <w:rPr>
                <w:rFonts w:ascii="Times New Roman" w:hAnsi="Times New Roman" w:cs="Times New Roman"/>
                <w:sz w:val="24"/>
                <w:szCs w:val="24"/>
              </w:rPr>
              <w:t>Drug Abuse</w:t>
            </w:r>
          </w:p>
        </w:tc>
        <w:tc>
          <w:tcPr>
            <w:tcW w:w="695" w:type="dxa"/>
          </w:tcPr>
          <w:p w:rsidR="0008223D" w:rsidRDefault="0008223D" w:rsidP="0008223D">
            <w:r w:rsidRPr="0087764C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87764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76" w:type="dxa"/>
            <w:vMerge/>
          </w:tcPr>
          <w:p w:rsidR="0008223D" w:rsidRDefault="0008223D" w:rsidP="0008223D"/>
        </w:tc>
        <w:tc>
          <w:tcPr>
            <w:tcW w:w="1859" w:type="dxa"/>
            <w:vMerge/>
          </w:tcPr>
          <w:p w:rsidR="0008223D" w:rsidRDefault="0008223D" w:rsidP="0008223D"/>
        </w:tc>
      </w:tr>
      <w:tr w:rsidR="0008223D" w:rsidTr="00EB1548">
        <w:tc>
          <w:tcPr>
            <w:tcW w:w="4776" w:type="dxa"/>
          </w:tcPr>
          <w:p w:rsidR="0008223D" w:rsidRDefault="0008223D" w:rsidP="0008223D">
            <w:r w:rsidRPr="00354857">
              <w:rPr>
                <w:rFonts w:ascii="Times New Roman" w:hAnsi="Times New Roman" w:cs="Times New Roman"/>
                <w:sz w:val="24"/>
                <w:szCs w:val="24"/>
              </w:rPr>
              <w:t>Abuse, Drug</w:t>
            </w:r>
          </w:p>
        </w:tc>
        <w:tc>
          <w:tcPr>
            <w:tcW w:w="695" w:type="dxa"/>
          </w:tcPr>
          <w:p w:rsidR="0008223D" w:rsidRDefault="0008223D" w:rsidP="0008223D">
            <w:r w:rsidRPr="0087764C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87764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76" w:type="dxa"/>
            <w:vMerge/>
          </w:tcPr>
          <w:p w:rsidR="0008223D" w:rsidRDefault="0008223D" w:rsidP="0008223D"/>
        </w:tc>
        <w:tc>
          <w:tcPr>
            <w:tcW w:w="1859" w:type="dxa"/>
            <w:vMerge/>
          </w:tcPr>
          <w:p w:rsidR="0008223D" w:rsidRDefault="0008223D" w:rsidP="0008223D"/>
        </w:tc>
      </w:tr>
      <w:tr w:rsidR="0008223D" w:rsidTr="00EB1548">
        <w:tc>
          <w:tcPr>
            <w:tcW w:w="4776" w:type="dxa"/>
          </w:tcPr>
          <w:p w:rsidR="0008223D" w:rsidRDefault="0008223D" w:rsidP="0008223D">
            <w:r w:rsidRPr="00354857">
              <w:rPr>
                <w:rFonts w:ascii="Times New Roman" w:hAnsi="Times New Roman" w:cs="Times New Roman"/>
                <w:sz w:val="24"/>
                <w:szCs w:val="24"/>
              </w:rPr>
              <w:t>Drug Dependence</w:t>
            </w:r>
          </w:p>
        </w:tc>
        <w:tc>
          <w:tcPr>
            <w:tcW w:w="695" w:type="dxa"/>
          </w:tcPr>
          <w:p w:rsidR="0008223D" w:rsidRDefault="0008223D" w:rsidP="0008223D">
            <w:r w:rsidRPr="0087764C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87764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76" w:type="dxa"/>
            <w:vMerge/>
          </w:tcPr>
          <w:p w:rsidR="0008223D" w:rsidRDefault="0008223D" w:rsidP="0008223D"/>
        </w:tc>
        <w:tc>
          <w:tcPr>
            <w:tcW w:w="1859" w:type="dxa"/>
            <w:vMerge/>
          </w:tcPr>
          <w:p w:rsidR="0008223D" w:rsidRDefault="0008223D" w:rsidP="0008223D"/>
        </w:tc>
      </w:tr>
      <w:tr w:rsidR="0008223D" w:rsidTr="00EB1548">
        <w:tc>
          <w:tcPr>
            <w:tcW w:w="4776" w:type="dxa"/>
          </w:tcPr>
          <w:p w:rsidR="0008223D" w:rsidRDefault="0008223D" w:rsidP="0008223D">
            <w:r w:rsidRPr="00354857">
              <w:rPr>
                <w:rFonts w:ascii="Times New Roman" w:hAnsi="Times New Roman" w:cs="Times New Roman"/>
                <w:sz w:val="24"/>
                <w:szCs w:val="24"/>
              </w:rPr>
              <w:t>Dependence, Drug</w:t>
            </w:r>
          </w:p>
        </w:tc>
        <w:tc>
          <w:tcPr>
            <w:tcW w:w="695" w:type="dxa"/>
          </w:tcPr>
          <w:p w:rsidR="0008223D" w:rsidRDefault="0008223D" w:rsidP="0008223D">
            <w:r w:rsidRPr="0087764C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87764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76" w:type="dxa"/>
            <w:vMerge/>
          </w:tcPr>
          <w:p w:rsidR="0008223D" w:rsidRDefault="0008223D" w:rsidP="0008223D"/>
        </w:tc>
        <w:tc>
          <w:tcPr>
            <w:tcW w:w="1859" w:type="dxa"/>
            <w:vMerge/>
          </w:tcPr>
          <w:p w:rsidR="0008223D" w:rsidRDefault="0008223D" w:rsidP="0008223D"/>
        </w:tc>
      </w:tr>
      <w:tr w:rsidR="0008223D" w:rsidTr="00EB1548">
        <w:tc>
          <w:tcPr>
            <w:tcW w:w="4776" w:type="dxa"/>
          </w:tcPr>
          <w:p w:rsidR="0008223D" w:rsidRDefault="0008223D" w:rsidP="0008223D">
            <w:r w:rsidRPr="00354857">
              <w:rPr>
                <w:rFonts w:ascii="Times New Roman" w:hAnsi="Times New Roman" w:cs="Times New Roman"/>
                <w:sz w:val="24"/>
                <w:szCs w:val="24"/>
              </w:rPr>
              <w:t>Drug Addiction</w:t>
            </w:r>
          </w:p>
        </w:tc>
        <w:tc>
          <w:tcPr>
            <w:tcW w:w="695" w:type="dxa"/>
          </w:tcPr>
          <w:p w:rsidR="0008223D" w:rsidRDefault="0008223D" w:rsidP="0008223D">
            <w:r w:rsidRPr="0087764C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87764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76" w:type="dxa"/>
            <w:vMerge/>
          </w:tcPr>
          <w:p w:rsidR="0008223D" w:rsidRDefault="0008223D" w:rsidP="0008223D"/>
        </w:tc>
        <w:tc>
          <w:tcPr>
            <w:tcW w:w="1859" w:type="dxa"/>
            <w:vMerge/>
          </w:tcPr>
          <w:p w:rsidR="0008223D" w:rsidRDefault="0008223D" w:rsidP="0008223D"/>
        </w:tc>
      </w:tr>
      <w:tr w:rsidR="0008223D" w:rsidTr="00EB1548">
        <w:tc>
          <w:tcPr>
            <w:tcW w:w="4776" w:type="dxa"/>
          </w:tcPr>
          <w:p w:rsidR="0008223D" w:rsidRDefault="0008223D" w:rsidP="0008223D">
            <w:r w:rsidRPr="00354857">
              <w:rPr>
                <w:rFonts w:ascii="Times New Roman" w:hAnsi="Times New Roman" w:cs="Times New Roman"/>
                <w:sz w:val="24"/>
                <w:szCs w:val="24"/>
              </w:rPr>
              <w:t>Addiction, Drug</w:t>
            </w:r>
          </w:p>
        </w:tc>
        <w:tc>
          <w:tcPr>
            <w:tcW w:w="695" w:type="dxa"/>
          </w:tcPr>
          <w:p w:rsidR="0008223D" w:rsidRDefault="0008223D" w:rsidP="0008223D">
            <w:r w:rsidRPr="0087764C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87764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76" w:type="dxa"/>
            <w:vMerge/>
          </w:tcPr>
          <w:p w:rsidR="0008223D" w:rsidRDefault="0008223D" w:rsidP="0008223D"/>
        </w:tc>
        <w:tc>
          <w:tcPr>
            <w:tcW w:w="1859" w:type="dxa"/>
            <w:vMerge/>
          </w:tcPr>
          <w:p w:rsidR="0008223D" w:rsidRDefault="0008223D" w:rsidP="0008223D"/>
        </w:tc>
      </w:tr>
      <w:tr w:rsidR="0008223D" w:rsidTr="00EB1548">
        <w:tc>
          <w:tcPr>
            <w:tcW w:w="4776" w:type="dxa"/>
          </w:tcPr>
          <w:p w:rsidR="0008223D" w:rsidRDefault="0008223D" w:rsidP="0008223D">
            <w:r w:rsidRPr="00354857">
              <w:rPr>
                <w:rFonts w:ascii="Times New Roman" w:hAnsi="Times New Roman" w:cs="Times New Roman"/>
                <w:sz w:val="24"/>
                <w:szCs w:val="24"/>
              </w:rPr>
              <w:t>Substance Use Disorders</w:t>
            </w:r>
          </w:p>
        </w:tc>
        <w:tc>
          <w:tcPr>
            <w:tcW w:w="695" w:type="dxa"/>
          </w:tcPr>
          <w:p w:rsidR="0008223D" w:rsidRDefault="0008223D" w:rsidP="0008223D">
            <w:r w:rsidRPr="0087764C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87764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76" w:type="dxa"/>
            <w:vMerge/>
          </w:tcPr>
          <w:p w:rsidR="0008223D" w:rsidRDefault="0008223D" w:rsidP="0008223D"/>
        </w:tc>
        <w:tc>
          <w:tcPr>
            <w:tcW w:w="1859" w:type="dxa"/>
            <w:vMerge/>
          </w:tcPr>
          <w:p w:rsidR="0008223D" w:rsidRDefault="0008223D" w:rsidP="0008223D"/>
        </w:tc>
      </w:tr>
      <w:tr w:rsidR="0008223D" w:rsidTr="00EB1548">
        <w:tc>
          <w:tcPr>
            <w:tcW w:w="4776" w:type="dxa"/>
          </w:tcPr>
          <w:p w:rsidR="0008223D" w:rsidRDefault="0008223D" w:rsidP="0008223D">
            <w:r w:rsidRPr="00354857">
              <w:rPr>
                <w:rFonts w:ascii="Times New Roman" w:hAnsi="Times New Roman" w:cs="Times New Roman"/>
                <w:sz w:val="24"/>
                <w:szCs w:val="24"/>
              </w:rPr>
              <w:t>Disorder, Substance Use</w:t>
            </w:r>
          </w:p>
        </w:tc>
        <w:tc>
          <w:tcPr>
            <w:tcW w:w="695" w:type="dxa"/>
          </w:tcPr>
          <w:p w:rsidR="0008223D" w:rsidRDefault="0008223D" w:rsidP="0008223D">
            <w:r w:rsidRPr="0087764C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87764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76" w:type="dxa"/>
            <w:vMerge/>
          </w:tcPr>
          <w:p w:rsidR="0008223D" w:rsidRDefault="0008223D" w:rsidP="0008223D"/>
        </w:tc>
        <w:tc>
          <w:tcPr>
            <w:tcW w:w="1859" w:type="dxa"/>
            <w:vMerge/>
          </w:tcPr>
          <w:p w:rsidR="0008223D" w:rsidRDefault="0008223D" w:rsidP="0008223D"/>
        </w:tc>
      </w:tr>
      <w:tr w:rsidR="0008223D" w:rsidTr="00EB1548">
        <w:tc>
          <w:tcPr>
            <w:tcW w:w="4776" w:type="dxa"/>
          </w:tcPr>
          <w:p w:rsidR="0008223D" w:rsidRDefault="0008223D" w:rsidP="0008223D">
            <w:r w:rsidRPr="00354857">
              <w:rPr>
                <w:rFonts w:ascii="Times New Roman" w:hAnsi="Times New Roman" w:cs="Times New Roman"/>
                <w:sz w:val="24"/>
                <w:szCs w:val="24"/>
              </w:rPr>
              <w:t>Substance Use Disorder</w:t>
            </w:r>
          </w:p>
        </w:tc>
        <w:tc>
          <w:tcPr>
            <w:tcW w:w="695" w:type="dxa"/>
          </w:tcPr>
          <w:p w:rsidR="0008223D" w:rsidRDefault="0008223D" w:rsidP="0008223D">
            <w:r w:rsidRPr="0087764C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87764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76" w:type="dxa"/>
            <w:vMerge/>
          </w:tcPr>
          <w:p w:rsidR="0008223D" w:rsidRDefault="0008223D" w:rsidP="0008223D"/>
        </w:tc>
        <w:tc>
          <w:tcPr>
            <w:tcW w:w="1859" w:type="dxa"/>
            <w:vMerge/>
          </w:tcPr>
          <w:p w:rsidR="0008223D" w:rsidRDefault="0008223D" w:rsidP="0008223D"/>
        </w:tc>
      </w:tr>
      <w:tr w:rsidR="0008223D" w:rsidTr="00EB1548">
        <w:tc>
          <w:tcPr>
            <w:tcW w:w="4776" w:type="dxa"/>
          </w:tcPr>
          <w:p w:rsidR="0008223D" w:rsidRDefault="0008223D" w:rsidP="0008223D">
            <w:r w:rsidRPr="00354857">
              <w:rPr>
                <w:rFonts w:ascii="Times New Roman" w:hAnsi="Times New Roman" w:cs="Times New Roman"/>
                <w:sz w:val="24"/>
                <w:szCs w:val="24"/>
              </w:rPr>
              <w:t>Drug Use Disorders</w:t>
            </w:r>
          </w:p>
        </w:tc>
        <w:tc>
          <w:tcPr>
            <w:tcW w:w="695" w:type="dxa"/>
          </w:tcPr>
          <w:p w:rsidR="0008223D" w:rsidRDefault="0008223D" w:rsidP="0008223D">
            <w:r w:rsidRPr="0087764C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87764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76" w:type="dxa"/>
            <w:vMerge/>
          </w:tcPr>
          <w:p w:rsidR="0008223D" w:rsidRDefault="0008223D" w:rsidP="0008223D"/>
        </w:tc>
        <w:tc>
          <w:tcPr>
            <w:tcW w:w="1859" w:type="dxa"/>
            <w:vMerge/>
          </w:tcPr>
          <w:p w:rsidR="0008223D" w:rsidRDefault="0008223D" w:rsidP="0008223D"/>
        </w:tc>
      </w:tr>
      <w:tr w:rsidR="0008223D" w:rsidTr="00EB1548">
        <w:tc>
          <w:tcPr>
            <w:tcW w:w="4776" w:type="dxa"/>
          </w:tcPr>
          <w:p w:rsidR="0008223D" w:rsidRDefault="0008223D" w:rsidP="0008223D">
            <w:r w:rsidRPr="00354857">
              <w:rPr>
                <w:rFonts w:ascii="Times New Roman" w:hAnsi="Times New Roman" w:cs="Times New Roman"/>
                <w:sz w:val="24"/>
                <w:szCs w:val="24"/>
              </w:rPr>
              <w:t>Disorder, Drug Use</w:t>
            </w:r>
          </w:p>
        </w:tc>
        <w:tc>
          <w:tcPr>
            <w:tcW w:w="695" w:type="dxa"/>
          </w:tcPr>
          <w:p w:rsidR="0008223D" w:rsidRDefault="0008223D" w:rsidP="0008223D">
            <w:r w:rsidRPr="0087764C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87764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76" w:type="dxa"/>
            <w:vMerge/>
          </w:tcPr>
          <w:p w:rsidR="0008223D" w:rsidRDefault="0008223D" w:rsidP="0008223D"/>
        </w:tc>
        <w:tc>
          <w:tcPr>
            <w:tcW w:w="1859" w:type="dxa"/>
            <w:vMerge/>
          </w:tcPr>
          <w:p w:rsidR="0008223D" w:rsidRDefault="0008223D" w:rsidP="0008223D"/>
        </w:tc>
      </w:tr>
      <w:tr w:rsidR="0008223D" w:rsidTr="00EB1548">
        <w:tc>
          <w:tcPr>
            <w:tcW w:w="4776" w:type="dxa"/>
          </w:tcPr>
          <w:p w:rsidR="0008223D" w:rsidRDefault="0008223D" w:rsidP="0008223D">
            <w:r w:rsidRPr="00354857">
              <w:rPr>
                <w:rFonts w:ascii="Times New Roman" w:hAnsi="Times New Roman" w:cs="Times New Roman"/>
                <w:sz w:val="24"/>
                <w:szCs w:val="24"/>
              </w:rPr>
              <w:t>Drug Use Disorder</w:t>
            </w:r>
          </w:p>
        </w:tc>
        <w:tc>
          <w:tcPr>
            <w:tcW w:w="695" w:type="dxa"/>
          </w:tcPr>
          <w:p w:rsidR="0008223D" w:rsidRDefault="0008223D" w:rsidP="0008223D">
            <w:r w:rsidRPr="0087764C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87764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bookmarkStart w:id="0" w:name="_GoBack"/>
            <w:bookmarkEnd w:id="0"/>
          </w:p>
        </w:tc>
        <w:tc>
          <w:tcPr>
            <w:tcW w:w="976" w:type="dxa"/>
            <w:vMerge/>
          </w:tcPr>
          <w:p w:rsidR="0008223D" w:rsidRDefault="0008223D" w:rsidP="0008223D"/>
        </w:tc>
        <w:tc>
          <w:tcPr>
            <w:tcW w:w="1859" w:type="dxa"/>
            <w:vMerge/>
          </w:tcPr>
          <w:p w:rsidR="0008223D" w:rsidRDefault="0008223D" w:rsidP="0008223D"/>
        </w:tc>
      </w:tr>
      <w:tr w:rsidR="0008223D" w:rsidTr="00EB1548">
        <w:tc>
          <w:tcPr>
            <w:tcW w:w="4776" w:type="dxa"/>
          </w:tcPr>
          <w:p w:rsidR="0008223D" w:rsidRDefault="0008223D" w:rsidP="0008223D">
            <w:r w:rsidRPr="00354857">
              <w:rPr>
                <w:rFonts w:ascii="Times New Roman" w:hAnsi="Times New Roman" w:cs="Times New Roman"/>
                <w:sz w:val="24"/>
                <w:szCs w:val="24"/>
              </w:rPr>
              <w:t>Organic Mental Disorders, Substance-Induced</w:t>
            </w:r>
          </w:p>
        </w:tc>
        <w:tc>
          <w:tcPr>
            <w:tcW w:w="695" w:type="dxa"/>
          </w:tcPr>
          <w:p w:rsidR="0008223D" w:rsidRDefault="0008223D" w:rsidP="0008223D">
            <w:r w:rsidRPr="0087764C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87764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76" w:type="dxa"/>
            <w:vMerge/>
          </w:tcPr>
          <w:p w:rsidR="0008223D" w:rsidRDefault="0008223D" w:rsidP="0008223D"/>
        </w:tc>
        <w:tc>
          <w:tcPr>
            <w:tcW w:w="1859" w:type="dxa"/>
            <w:vMerge/>
          </w:tcPr>
          <w:p w:rsidR="0008223D" w:rsidRDefault="0008223D" w:rsidP="0008223D"/>
        </w:tc>
      </w:tr>
      <w:tr w:rsidR="0008223D" w:rsidTr="00EB1548">
        <w:tc>
          <w:tcPr>
            <w:tcW w:w="4776" w:type="dxa"/>
          </w:tcPr>
          <w:p w:rsidR="0008223D" w:rsidRDefault="0008223D" w:rsidP="0008223D">
            <w:r w:rsidRPr="00354857">
              <w:rPr>
                <w:rFonts w:ascii="Times New Roman" w:hAnsi="Times New Roman" w:cs="Times New Roman"/>
                <w:sz w:val="24"/>
                <w:szCs w:val="24"/>
              </w:rPr>
              <w:t>Substance Abuse</w:t>
            </w:r>
          </w:p>
        </w:tc>
        <w:tc>
          <w:tcPr>
            <w:tcW w:w="695" w:type="dxa"/>
          </w:tcPr>
          <w:p w:rsidR="0008223D" w:rsidRDefault="0008223D" w:rsidP="0008223D">
            <w:r w:rsidRPr="0087764C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87764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76" w:type="dxa"/>
            <w:vMerge/>
          </w:tcPr>
          <w:p w:rsidR="0008223D" w:rsidRDefault="0008223D" w:rsidP="0008223D"/>
        </w:tc>
        <w:tc>
          <w:tcPr>
            <w:tcW w:w="1859" w:type="dxa"/>
            <w:vMerge/>
          </w:tcPr>
          <w:p w:rsidR="0008223D" w:rsidRDefault="0008223D" w:rsidP="0008223D"/>
        </w:tc>
      </w:tr>
      <w:tr w:rsidR="0008223D" w:rsidTr="00EB1548">
        <w:tc>
          <w:tcPr>
            <w:tcW w:w="4776" w:type="dxa"/>
          </w:tcPr>
          <w:p w:rsidR="0008223D" w:rsidRDefault="0008223D" w:rsidP="0008223D">
            <w:r w:rsidRPr="00354857">
              <w:rPr>
                <w:rFonts w:ascii="Times New Roman" w:hAnsi="Times New Roman" w:cs="Times New Roman"/>
                <w:sz w:val="24"/>
                <w:szCs w:val="24"/>
              </w:rPr>
              <w:t>Abuse, Substance</w:t>
            </w:r>
          </w:p>
        </w:tc>
        <w:tc>
          <w:tcPr>
            <w:tcW w:w="695" w:type="dxa"/>
          </w:tcPr>
          <w:p w:rsidR="0008223D" w:rsidRDefault="0008223D" w:rsidP="0008223D">
            <w:r w:rsidRPr="0087764C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87764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76" w:type="dxa"/>
            <w:vMerge/>
          </w:tcPr>
          <w:p w:rsidR="0008223D" w:rsidRDefault="0008223D" w:rsidP="0008223D"/>
        </w:tc>
        <w:tc>
          <w:tcPr>
            <w:tcW w:w="1859" w:type="dxa"/>
            <w:vMerge/>
          </w:tcPr>
          <w:p w:rsidR="0008223D" w:rsidRDefault="0008223D" w:rsidP="0008223D"/>
        </w:tc>
      </w:tr>
      <w:tr w:rsidR="0008223D" w:rsidTr="00EB1548">
        <w:tc>
          <w:tcPr>
            <w:tcW w:w="4776" w:type="dxa"/>
          </w:tcPr>
          <w:p w:rsidR="0008223D" w:rsidRDefault="0008223D" w:rsidP="0008223D">
            <w:pPr>
              <w:ind w:right="1680"/>
            </w:pPr>
            <w:r w:rsidRPr="00354857">
              <w:rPr>
                <w:rFonts w:ascii="Times New Roman" w:hAnsi="Times New Roman" w:cs="Times New Roman"/>
                <w:sz w:val="24"/>
                <w:szCs w:val="24"/>
              </w:rPr>
              <w:t>Abuses, Substance</w:t>
            </w:r>
          </w:p>
        </w:tc>
        <w:tc>
          <w:tcPr>
            <w:tcW w:w="695" w:type="dxa"/>
          </w:tcPr>
          <w:p w:rsidR="0008223D" w:rsidRDefault="0008223D" w:rsidP="0008223D">
            <w:r w:rsidRPr="0087764C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87764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76" w:type="dxa"/>
            <w:vMerge/>
          </w:tcPr>
          <w:p w:rsidR="0008223D" w:rsidRDefault="0008223D" w:rsidP="0008223D"/>
        </w:tc>
        <w:tc>
          <w:tcPr>
            <w:tcW w:w="1859" w:type="dxa"/>
            <w:vMerge/>
          </w:tcPr>
          <w:p w:rsidR="0008223D" w:rsidRDefault="0008223D" w:rsidP="0008223D"/>
        </w:tc>
      </w:tr>
      <w:tr w:rsidR="0008223D" w:rsidTr="00EB1548">
        <w:tc>
          <w:tcPr>
            <w:tcW w:w="4776" w:type="dxa"/>
          </w:tcPr>
          <w:p w:rsidR="0008223D" w:rsidRDefault="0008223D" w:rsidP="0008223D">
            <w:pPr>
              <w:tabs>
                <w:tab w:val="left" w:pos="627"/>
              </w:tabs>
            </w:pPr>
            <w:r w:rsidRPr="00354857">
              <w:rPr>
                <w:rFonts w:ascii="Times New Roman" w:hAnsi="Times New Roman" w:cs="Times New Roman"/>
                <w:sz w:val="24"/>
                <w:szCs w:val="24"/>
              </w:rPr>
              <w:t>Substance Abuses</w:t>
            </w:r>
          </w:p>
        </w:tc>
        <w:tc>
          <w:tcPr>
            <w:tcW w:w="695" w:type="dxa"/>
          </w:tcPr>
          <w:p w:rsidR="0008223D" w:rsidRDefault="0008223D" w:rsidP="0008223D">
            <w:r w:rsidRPr="0087764C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87764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76" w:type="dxa"/>
            <w:vMerge/>
          </w:tcPr>
          <w:p w:rsidR="0008223D" w:rsidRDefault="0008223D" w:rsidP="0008223D"/>
        </w:tc>
        <w:tc>
          <w:tcPr>
            <w:tcW w:w="1859" w:type="dxa"/>
            <w:vMerge/>
          </w:tcPr>
          <w:p w:rsidR="0008223D" w:rsidRDefault="0008223D" w:rsidP="0008223D"/>
        </w:tc>
      </w:tr>
      <w:tr w:rsidR="0008223D" w:rsidTr="00EB1548">
        <w:tc>
          <w:tcPr>
            <w:tcW w:w="4776" w:type="dxa"/>
          </w:tcPr>
          <w:p w:rsidR="0008223D" w:rsidRDefault="0008223D" w:rsidP="0008223D">
            <w:r w:rsidRPr="00354857">
              <w:rPr>
                <w:rFonts w:ascii="Times New Roman" w:hAnsi="Times New Roman" w:cs="Times New Roman"/>
                <w:sz w:val="24"/>
                <w:szCs w:val="24"/>
              </w:rPr>
              <w:t>Substance Dependence</w:t>
            </w:r>
          </w:p>
        </w:tc>
        <w:tc>
          <w:tcPr>
            <w:tcW w:w="695" w:type="dxa"/>
          </w:tcPr>
          <w:p w:rsidR="0008223D" w:rsidRDefault="0008223D" w:rsidP="0008223D">
            <w:r w:rsidRPr="0087764C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87764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76" w:type="dxa"/>
            <w:vMerge/>
          </w:tcPr>
          <w:p w:rsidR="0008223D" w:rsidRDefault="0008223D" w:rsidP="0008223D"/>
        </w:tc>
        <w:tc>
          <w:tcPr>
            <w:tcW w:w="1859" w:type="dxa"/>
            <w:vMerge/>
          </w:tcPr>
          <w:p w:rsidR="0008223D" w:rsidRDefault="0008223D" w:rsidP="0008223D"/>
        </w:tc>
      </w:tr>
      <w:tr w:rsidR="0008223D" w:rsidTr="00EB1548">
        <w:tc>
          <w:tcPr>
            <w:tcW w:w="4776" w:type="dxa"/>
          </w:tcPr>
          <w:p w:rsidR="0008223D" w:rsidRDefault="0008223D" w:rsidP="0008223D">
            <w:r w:rsidRPr="00354857">
              <w:rPr>
                <w:rFonts w:ascii="Times New Roman" w:hAnsi="Times New Roman" w:cs="Times New Roman"/>
                <w:sz w:val="24"/>
                <w:szCs w:val="24"/>
              </w:rPr>
              <w:t>Dependence, Substance</w:t>
            </w:r>
          </w:p>
        </w:tc>
        <w:tc>
          <w:tcPr>
            <w:tcW w:w="695" w:type="dxa"/>
          </w:tcPr>
          <w:p w:rsidR="0008223D" w:rsidRDefault="0008223D" w:rsidP="0008223D">
            <w:r w:rsidRPr="0087764C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87764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76" w:type="dxa"/>
            <w:vMerge/>
          </w:tcPr>
          <w:p w:rsidR="0008223D" w:rsidRDefault="0008223D" w:rsidP="0008223D"/>
        </w:tc>
        <w:tc>
          <w:tcPr>
            <w:tcW w:w="1859" w:type="dxa"/>
            <w:vMerge/>
          </w:tcPr>
          <w:p w:rsidR="0008223D" w:rsidRDefault="0008223D" w:rsidP="0008223D"/>
        </w:tc>
      </w:tr>
      <w:tr w:rsidR="0008223D" w:rsidTr="00EB1548">
        <w:tc>
          <w:tcPr>
            <w:tcW w:w="4776" w:type="dxa"/>
          </w:tcPr>
          <w:p w:rsidR="0008223D" w:rsidRDefault="0008223D" w:rsidP="0008223D">
            <w:r w:rsidRPr="00354857">
              <w:rPr>
                <w:rFonts w:ascii="Times New Roman" w:hAnsi="Times New Roman" w:cs="Times New Roman"/>
                <w:sz w:val="24"/>
                <w:szCs w:val="24"/>
              </w:rPr>
              <w:t>Substance Addiction</w:t>
            </w:r>
          </w:p>
        </w:tc>
        <w:tc>
          <w:tcPr>
            <w:tcW w:w="695" w:type="dxa"/>
          </w:tcPr>
          <w:p w:rsidR="0008223D" w:rsidRDefault="0008223D" w:rsidP="0008223D">
            <w:r w:rsidRPr="0087764C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87764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76" w:type="dxa"/>
            <w:vMerge/>
          </w:tcPr>
          <w:p w:rsidR="0008223D" w:rsidRDefault="0008223D" w:rsidP="0008223D"/>
        </w:tc>
        <w:tc>
          <w:tcPr>
            <w:tcW w:w="1859" w:type="dxa"/>
            <w:vMerge/>
          </w:tcPr>
          <w:p w:rsidR="0008223D" w:rsidRDefault="0008223D" w:rsidP="0008223D"/>
        </w:tc>
      </w:tr>
      <w:tr w:rsidR="0008223D" w:rsidTr="00EB1548">
        <w:tc>
          <w:tcPr>
            <w:tcW w:w="4776" w:type="dxa"/>
          </w:tcPr>
          <w:p w:rsidR="0008223D" w:rsidRDefault="0008223D" w:rsidP="0008223D">
            <w:r w:rsidRPr="00354857">
              <w:rPr>
                <w:rFonts w:ascii="Times New Roman" w:hAnsi="Times New Roman" w:cs="Times New Roman"/>
                <w:sz w:val="24"/>
                <w:szCs w:val="24"/>
              </w:rPr>
              <w:t>Addiction, Substance</w:t>
            </w:r>
          </w:p>
        </w:tc>
        <w:tc>
          <w:tcPr>
            <w:tcW w:w="695" w:type="dxa"/>
          </w:tcPr>
          <w:p w:rsidR="0008223D" w:rsidRDefault="0008223D" w:rsidP="0008223D">
            <w:r w:rsidRPr="0087764C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87764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76" w:type="dxa"/>
            <w:vMerge/>
          </w:tcPr>
          <w:p w:rsidR="0008223D" w:rsidRDefault="0008223D" w:rsidP="0008223D"/>
        </w:tc>
        <w:tc>
          <w:tcPr>
            <w:tcW w:w="1859" w:type="dxa"/>
            <w:vMerge/>
          </w:tcPr>
          <w:p w:rsidR="0008223D" w:rsidRDefault="0008223D" w:rsidP="0008223D"/>
        </w:tc>
      </w:tr>
      <w:tr w:rsidR="0008223D" w:rsidTr="00EB1548">
        <w:tc>
          <w:tcPr>
            <w:tcW w:w="4776" w:type="dxa"/>
          </w:tcPr>
          <w:p w:rsidR="0008223D" w:rsidRDefault="0008223D" w:rsidP="0008223D">
            <w:r w:rsidRPr="00354857">
              <w:rPr>
                <w:rFonts w:ascii="Times New Roman" w:hAnsi="Times New Roman" w:cs="Times New Roman"/>
                <w:sz w:val="24"/>
                <w:szCs w:val="24"/>
              </w:rPr>
              <w:t>Prescription Drug Abuse</w:t>
            </w:r>
          </w:p>
        </w:tc>
        <w:tc>
          <w:tcPr>
            <w:tcW w:w="695" w:type="dxa"/>
          </w:tcPr>
          <w:p w:rsidR="0008223D" w:rsidRDefault="0008223D" w:rsidP="0008223D">
            <w:r w:rsidRPr="0087764C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87764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76" w:type="dxa"/>
            <w:vMerge/>
          </w:tcPr>
          <w:p w:rsidR="0008223D" w:rsidRDefault="0008223D" w:rsidP="0008223D"/>
        </w:tc>
        <w:tc>
          <w:tcPr>
            <w:tcW w:w="1859" w:type="dxa"/>
            <w:vMerge/>
          </w:tcPr>
          <w:p w:rsidR="0008223D" w:rsidRDefault="0008223D" w:rsidP="0008223D"/>
        </w:tc>
      </w:tr>
      <w:tr w:rsidR="0008223D" w:rsidTr="00EB1548">
        <w:tc>
          <w:tcPr>
            <w:tcW w:w="4776" w:type="dxa"/>
          </w:tcPr>
          <w:p w:rsidR="0008223D" w:rsidRDefault="0008223D" w:rsidP="0008223D">
            <w:r w:rsidRPr="00354857">
              <w:rPr>
                <w:rFonts w:ascii="Times New Roman" w:hAnsi="Times New Roman" w:cs="Times New Roman"/>
                <w:sz w:val="24"/>
                <w:szCs w:val="24"/>
              </w:rPr>
              <w:t>Abuse, Prescription Drug</w:t>
            </w:r>
          </w:p>
        </w:tc>
        <w:tc>
          <w:tcPr>
            <w:tcW w:w="695" w:type="dxa"/>
          </w:tcPr>
          <w:p w:rsidR="0008223D" w:rsidRDefault="0008223D" w:rsidP="0008223D">
            <w:r w:rsidRPr="0087764C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87764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76" w:type="dxa"/>
            <w:vMerge/>
          </w:tcPr>
          <w:p w:rsidR="0008223D" w:rsidRDefault="0008223D" w:rsidP="0008223D"/>
        </w:tc>
        <w:tc>
          <w:tcPr>
            <w:tcW w:w="1859" w:type="dxa"/>
            <w:vMerge/>
          </w:tcPr>
          <w:p w:rsidR="0008223D" w:rsidRDefault="0008223D" w:rsidP="0008223D"/>
        </w:tc>
      </w:tr>
      <w:tr w:rsidR="0008223D" w:rsidTr="00EB1548">
        <w:tc>
          <w:tcPr>
            <w:tcW w:w="4776" w:type="dxa"/>
          </w:tcPr>
          <w:p w:rsidR="0008223D" w:rsidRDefault="0008223D" w:rsidP="0008223D">
            <w:r w:rsidRPr="00354857">
              <w:rPr>
                <w:rFonts w:ascii="Times New Roman" w:hAnsi="Times New Roman" w:cs="Times New Roman"/>
                <w:sz w:val="24"/>
                <w:szCs w:val="24"/>
              </w:rPr>
              <w:t>Drug Abuse, Prescription</w:t>
            </w:r>
          </w:p>
        </w:tc>
        <w:tc>
          <w:tcPr>
            <w:tcW w:w="695" w:type="dxa"/>
          </w:tcPr>
          <w:p w:rsidR="0008223D" w:rsidRDefault="0008223D" w:rsidP="0008223D">
            <w:r w:rsidRPr="0087764C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87764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76" w:type="dxa"/>
            <w:vMerge/>
          </w:tcPr>
          <w:p w:rsidR="0008223D" w:rsidRDefault="0008223D" w:rsidP="0008223D"/>
        </w:tc>
        <w:tc>
          <w:tcPr>
            <w:tcW w:w="1859" w:type="dxa"/>
            <w:vMerge/>
          </w:tcPr>
          <w:p w:rsidR="0008223D" w:rsidRDefault="0008223D" w:rsidP="0008223D"/>
        </w:tc>
      </w:tr>
      <w:tr w:rsidR="0008223D" w:rsidTr="00EB1548">
        <w:tc>
          <w:tcPr>
            <w:tcW w:w="4776" w:type="dxa"/>
          </w:tcPr>
          <w:p w:rsidR="0008223D" w:rsidRDefault="0008223D" w:rsidP="0008223D">
            <w:r w:rsidRPr="00354857">
              <w:rPr>
                <w:rFonts w:ascii="Times New Roman" w:hAnsi="Times New Roman" w:cs="Times New Roman"/>
                <w:sz w:val="24"/>
                <w:szCs w:val="24"/>
              </w:rPr>
              <w:t>Drug Habituation</w:t>
            </w:r>
          </w:p>
        </w:tc>
        <w:tc>
          <w:tcPr>
            <w:tcW w:w="695" w:type="dxa"/>
          </w:tcPr>
          <w:p w:rsidR="0008223D" w:rsidRDefault="0008223D" w:rsidP="0008223D">
            <w:r w:rsidRPr="0087764C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87764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76" w:type="dxa"/>
            <w:vMerge/>
          </w:tcPr>
          <w:p w:rsidR="0008223D" w:rsidRDefault="0008223D" w:rsidP="0008223D"/>
        </w:tc>
        <w:tc>
          <w:tcPr>
            <w:tcW w:w="1859" w:type="dxa"/>
            <w:vMerge/>
          </w:tcPr>
          <w:p w:rsidR="0008223D" w:rsidRDefault="0008223D" w:rsidP="0008223D"/>
        </w:tc>
      </w:tr>
      <w:tr w:rsidR="0008223D" w:rsidTr="00EB1548">
        <w:tc>
          <w:tcPr>
            <w:tcW w:w="4776" w:type="dxa"/>
          </w:tcPr>
          <w:p w:rsidR="0008223D" w:rsidRDefault="0008223D" w:rsidP="0008223D">
            <w:r w:rsidRPr="00354857">
              <w:rPr>
                <w:rFonts w:ascii="Times New Roman" w:hAnsi="Times New Roman" w:cs="Times New Roman"/>
                <w:sz w:val="24"/>
                <w:szCs w:val="24"/>
              </w:rPr>
              <w:t>Habituation, Drug</w:t>
            </w:r>
          </w:p>
        </w:tc>
        <w:tc>
          <w:tcPr>
            <w:tcW w:w="695" w:type="dxa"/>
          </w:tcPr>
          <w:p w:rsidR="0008223D" w:rsidRDefault="0008223D" w:rsidP="0008223D"/>
        </w:tc>
        <w:tc>
          <w:tcPr>
            <w:tcW w:w="976" w:type="dxa"/>
            <w:vMerge/>
          </w:tcPr>
          <w:p w:rsidR="0008223D" w:rsidRDefault="0008223D" w:rsidP="0008223D"/>
        </w:tc>
        <w:tc>
          <w:tcPr>
            <w:tcW w:w="1859" w:type="dxa"/>
            <w:vMerge/>
          </w:tcPr>
          <w:p w:rsidR="0008223D" w:rsidRDefault="0008223D" w:rsidP="0008223D"/>
        </w:tc>
      </w:tr>
    </w:tbl>
    <w:p w:rsidR="00FE1CB1" w:rsidRDefault="00FE1CB1"/>
    <w:sectPr w:rsidR="00FE1C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E9C"/>
    <w:rsid w:val="0008223D"/>
    <w:rsid w:val="000B6F16"/>
    <w:rsid w:val="00612671"/>
    <w:rsid w:val="006712D8"/>
    <w:rsid w:val="00DA54FB"/>
    <w:rsid w:val="00DB07B1"/>
    <w:rsid w:val="00E06E9C"/>
    <w:rsid w:val="00EB1548"/>
    <w:rsid w:val="00FE1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30593C"/>
  <w15:chartTrackingRefBased/>
  <w15:docId w15:val="{18A734BD-3F13-4327-BD15-C452C61DC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06E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12</Words>
  <Characters>642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8</cp:revision>
  <dcterms:created xsi:type="dcterms:W3CDTF">2021-04-09T01:49:00Z</dcterms:created>
  <dcterms:modified xsi:type="dcterms:W3CDTF">2021-04-14T02:07:00Z</dcterms:modified>
</cp:coreProperties>
</file>